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53432" w14:textId="77777777" w:rsidR="00BF478C" w:rsidRDefault="00BF478C" w:rsidP="008D7B3D">
      <w:pPr>
        <w:rPr>
          <w:rFonts w:ascii="Times New Roman" w:hAnsi="Times New Roman" w:cs="Times New Roman"/>
          <w:b/>
          <w:bCs/>
          <w:sz w:val="44"/>
          <w:szCs w:val="44"/>
          <w:u w:val="single"/>
          <w:lang w:val="en-US"/>
        </w:rPr>
      </w:pPr>
    </w:p>
    <w:p w14:paraId="6CDBC7BC" w14:textId="5A71AA0A" w:rsidR="00696DAB" w:rsidRPr="00AF0046" w:rsidRDefault="00AF0046" w:rsidP="008D7B3D">
      <w:pPr>
        <w:rPr>
          <w:rFonts w:ascii="Times New Roman" w:hAnsi="Times New Roman" w:cs="Times New Roman"/>
          <w:b/>
          <w:bCs/>
          <w:sz w:val="44"/>
          <w:szCs w:val="44"/>
          <w:u w:val="single"/>
          <w:lang w:val="en-US"/>
        </w:rPr>
      </w:pPr>
      <w:r w:rsidRPr="00AF0046">
        <w:rPr>
          <w:rFonts w:ascii="Times New Roman" w:hAnsi="Times New Roman" w:cs="Times New Roman"/>
          <w:b/>
          <w:bCs/>
          <w:sz w:val="44"/>
          <w:szCs w:val="44"/>
          <w:u w:val="single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sz w:val="44"/>
          <w:szCs w:val="44"/>
          <w:u w:val="single"/>
          <w:lang w:val="en-US"/>
        </w:rPr>
        <w:t xml:space="preserve"> (SM)</w:t>
      </w:r>
    </w:p>
    <w:p w14:paraId="0FFFEA4A" w14:textId="77777777" w:rsidR="00BF478C" w:rsidRDefault="00BF478C" w:rsidP="00AF0046">
      <w:pPr>
        <w:pStyle w:val="ListParagrap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401682" w14:textId="77777777" w:rsidR="00BF478C" w:rsidRDefault="00BF478C" w:rsidP="00AF0046">
      <w:pPr>
        <w:pStyle w:val="ListParagrap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C30C7F" w14:textId="77777777" w:rsidR="00BF478C" w:rsidRDefault="00BF478C" w:rsidP="00AF0046">
      <w:pPr>
        <w:pStyle w:val="ListParagrap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268D94" w14:textId="0F9284F6" w:rsidR="00BF478C" w:rsidRPr="000370B8" w:rsidRDefault="00BF478C" w:rsidP="000370B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A76881" w14:textId="5A9F6061" w:rsidR="00AF0046" w:rsidRDefault="00AF0046" w:rsidP="00BF478C">
      <w:pPr>
        <w:pStyle w:val="ListParagraph"/>
        <w:spacing w:line="60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his SM is divided int</w:t>
      </w:r>
      <w:r w:rsidR="00E11C46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wo sections:</w:t>
      </w:r>
    </w:p>
    <w:p w14:paraId="7F4D217C" w14:textId="77777777" w:rsidR="00AF0046" w:rsidRDefault="00AF0046" w:rsidP="00BF478C">
      <w:pPr>
        <w:pStyle w:val="ListParagraph"/>
        <w:spacing w:line="60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8A672A" w14:textId="7434A0B8" w:rsidR="00696DAB" w:rsidRDefault="006D716D" w:rsidP="00BF478C">
      <w:pPr>
        <w:pStyle w:val="ListParagraph"/>
        <w:numPr>
          <w:ilvl w:val="0"/>
          <w:numId w:val="3"/>
        </w:numPr>
        <w:spacing w:line="60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ndings using a restricted</w:t>
      </w:r>
      <w:r w:rsidR="00AF00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311)</w:t>
      </w:r>
    </w:p>
    <w:p w14:paraId="52678FB9" w14:textId="3B7BA7E2" w:rsidR="006D716D" w:rsidRDefault="006D716D" w:rsidP="00BF478C">
      <w:pPr>
        <w:pStyle w:val="ListParagraph"/>
        <w:numPr>
          <w:ilvl w:val="0"/>
          <w:numId w:val="3"/>
        </w:numPr>
        <w:spacing w:line="60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716D">
        <w:rPr>
          <w:rFonts w:ascii="Times New Roman" w:hAnsi="Times New Roman" w:cs="Times New Roman"/>
          <w:b/>
          <w:sz w:val="24"/>
          <w:szCs w:val="24"/>
          <w:lang w:val="en-US"/>
        </w:rPr>
        <w:t>Correlations between Depressive Symptoms Scale and demographic variabl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total sample (n=359)</w:t>
      </w:r>
    </w:p>
    <w:p w14:paraId="11E463B1" w14:textId="7BF9FFC1" w:rsidR="00BF478C" w:rsidRDefault="00BF478C" w:rsidP="00BF478C">
      <w:pPr>
        <w:spacing w:line="60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88AA55B" w14:textId="77777777" w:rsidR="00BF478C" w:rsidRPr="00BF478C" w:rsidRDefault="00BF478C" w:rsidP="00BF478C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lang w:val="en-US"/>
        </w:rPr>
      </w:pPr>
      <w:r w:rsidRPr="00BF478C">
        <w:rPr>
          <w:rFonts w:ascii="Times New Roman" w:hAnsi="Times New Roman" w:cs="Times New Roman"/>
          <w:b/>
          <w:u w:val="single"/>
          <w:lang w:val="en-US"/>
        </w:rPr>
        <w:lastRenderedPageBreak/>
        <w:t xml:space="preserve">Restricted sample </w:t>
      </w:r>
    </w:p>
    <w:p w14:paraId="207E86EA" w14:textId="2D0BD02A" w:rsidR="00BF478C" w:rsidRDefault="00BF478C" w:rsidP="00E47C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78C">
        <w:rPr>
          <w:rFonts w:ascii="Times New Roman" w:hAnsi="Times New Roman" w:cs="Times New Roman"/>
          <w:lang w:val="en-US"/>
        </w:rPr>
        <w:t>We also performed a separate analysis excluding from the total selected sample (n=359) 48 participants who showed somatic (e.g., somatic=+7) and non-somatic symptoms (e.g., non-somatic=-7) without any predominance (DSS=0). In this restricted sample, we only included participants with DSS =0 if they self-reported total absence of both somatic (somatic=0) and non-somatic (non-somatic=0) depressive symptoms. This restricted sample included 311 participants (Fig. 1, SM).</w:t>
      </w:r>
    </w:p>
    <w:p w14:paraId="78F1F3CF" w14:textId="7F693269" w:rsidR="006D716D" w:rsidRDefault="00BF478C" w:rsidP="00E47C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3ACE">
        <w:rPr>
          <w:noProof/>
          <w:lang w:eastAsia="pt-BR"/>
        </w:rPr>
        <w:drawing>
          <wp:inline distT="0" distB="0" distL="0" distR="0" wp14:anchorId="22CD219D" wp14:editId="046413FE">
            <wp:extent cx="5943548" cy="6724650"/>
            <wp:effectExtent l="0" t="0" r="63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872" cy="676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91D8F" w14:textId="77777777" w:rsidR="00BF478C" w:rsidRPr="00BF478C" w:rsidRDefault="00BF478C" w:rsidP="00BF47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F478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igure 1 SM: Procedures. CVAT (Continuous Attention Performance Test). PHQ-9 (Patient Health Questionaire-9). </w:t>
      </w:r>
      <w:r w:rsidRPr="00BF478C">
        <w:rPr>
          <w:rFonts w:ascii="Times New Roman" w:hAnsi="Times New Roman" w:cs="Times New Roman"/>
          <w:sz w:val="20"/>
          <w:szCs w:val="20"/>
          <w:lang w:val="en-US"/>
        </w:rPr>
        <w:t>Omission Errors (OE). Commission Errors (CE). Reaction Times (RT). Variability of Reaction Times (VRT). DSS (Depression Symptoms Scale).</w:t>
      </w:r>
    </w:p>
    <w:p w14:paraId="1A8D5167" w14:textId="3B177DB4" w:rsidR="006D716D" w:rsidRDefault="00696DAB" w:rsidP="00E47C42">
      <w:pPr>
        <w:ind w:firstLine="708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014845">
        <w:rPr>
          <w:rFonts w:ascii="Times New Roman" w:hAnsi="Times New Roman" w:cs="Times New Roman"/>
          <w:sz w:val="24"/>
          <w:szCs w:val="24"/>
          <w:lang w:val="en-US"/>
        </w:rPr>
        <w:lastRenderedPageBreak/>
        <w:t>Their age ranged from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 to 70 years (mean=41.0, SD=10.57</w:t>
      </w:r>
      <w:r w:rsidRPr="006D716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6D71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>and the majority was female</w:t>
      </w:r>
      <w:r w:rsidRPr="000148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>(n=205; 65.7%).</w:t>
      </w:r>
      <w:r w:rsidRPr="000148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14845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Educational level was distributed as described in the total sample. 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xty-eight 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32.2%) 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 xml:space="preserve">were classified in the MDE group according to the PHQ-9 screening. </w:t>
      </w:r>
      <w:r w:rsidRPr="000148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>Mean DSS in this restricted sample was</w:t>
      </w:r>
      <w:r w:rsidRPr="000148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>1.7 (SD=2.50).</w:t>
      </w:r>
      <w:r w:rsidRPr="000148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>In the subgroup positively screened for MDE, DSS ranged from -7 to +12</w:t>
      </w:r>
      <w:r w:rsidRPr="000148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>mean=1.94, SD=3.2),</w:t>
      </w:r>
      <w:r w:rsidRPr="000148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>whereas in the non-MDE subgroup DSS ranged from</w:t>
      </w:r>
      <w:r w:rsidRPr="000148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>-5 to +8 (mean=1.67, SD=2.3).</w:t>
      </w:r>
      <w:r w:rsidRPr="000148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 xml:space="preserve">There were no statistically significant demographic differences </w:t>
      </w:r>
      <w:r w:rsidR="006D716D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>the two MDE subgroups.</w:t>
      </w:r>
      <w:r w:rsidR="006D716D">
        <w:rPr>
          <w:rFonts w:ascii="Times New Roman" w:hAnsi="Times New Roman" w:cs="Times New Roman"/>
          <w:sz w:val="24"/>
          <w:szCs w:val="24"/>
          <w:lang w:val="en-US"/>
        </w:rPr>
        <w:t xml:space="preserve"> We did not find any </w:t>
      </w:r>
      <w:r w:rsidRPr="0001484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tatistically significant association between demographic variables and the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SS </w:t>
      </w:r>
      <w:r w:rsidRPr="00014845">
        <w:rPr>
          <w:rFonts w:ascii="Times New Roman" w:hAnsi="Times New Roman" w:cs="Times New Roman"/>
          <w:iCs/>
          <w:sz w:val="24"/>
          <w:szCs w:val="24"/>
          <w:lang w:val="en-US"/>
        </w:rPr>
        <w:t>in the restricted sample</w:t>
      </w:r>
      <w:r w:rsidR="006D716D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1EAB6BFC" w14:textId="278453BD" w:rsidR="00696DAB" w:rsidRDefault="006D716D" w:rsidP="00E47C42">
      <w:pPr>
        <w:ind w:firstLine="708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696DAB" w:rsidRPr="000148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re was a significant positive association between the DSS and RT Z-scores (</w:t>
      </w:r>
      <w:r w:rsidR="00696DAB" w:rsidRPr="009D7A17">
        <w:rPr>
          <w:rFonts w:ascii="Times New Roman" w:hAnsi="Times New Roman" w:cs="Times New Roman"/>
          <w:color w:val="000000" w:themeColor="text1"/>
          <w:sz w:val="24"/>
          <w:szCs w:val="24"/>
        </w:rPr>
        <w:t>ρ</w:t>
      </w:r>
      <w:r w:rsidR="00696DAB" w:rsidRPr="000148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0.16, p=0.004), </w:t>
      </w:r>
      <w:r w:rsidR="00696DAB" w:rsidRPr="0001484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nd a</w:t>
      </w:r>
      <w:r w:rsidR="00696DAB" w:rsidRPr="0001484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696DAB" w:rsidRPr="000148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icant negative association between Z-scores for commission errors and the DSS (</w:t>
      </w:r>
      <w:r w:rsidR="00696DAB" w:rsidRPr="009D7A17">
        <w:rPr>
          <w:rFonts w:ascii="Times New Roman" w:hAnsi="Times New Roman" w:cs="Times New Roman"/>
          <w:color w:val="000000" w:themeColor="text1"/>
          <w:sz w:val="24"/>
          <w:szCs w:val="24"/>
        </w:rPr>
        <w:t>ρ</w:t>
      </w:r>
      <w:r w:rsidR="00696DAB" w:rsidRPr="000148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-0.16, p=0.006). Similarly, to the total sample data, the correlations between the DSS and the other variables of the CVAT did not reach statistical significance. </w:t>
      </w:r>
    </w:p>
    <w:p w14:paraId="315A7232" w14:textId="77777777" w:rsidR="00696DAB" w:rsidRDefault="00696DAB" w:rsidP="00E47C4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5DBC539" w14:textId="77777777" w:rsidR="00696DAB" w:rsidRDefault="00696DAB" w:rsidP="00E47C4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14845">
        <w:rPr>
          <w:rFonts w:ascii="Times New Roman" w:hAnsi="Times New Roman" w:cs="Times New Roman"/>
          <w:i/>
          <w:sz w:val="24"/>
          <w:szCs w:val="24"/>
          <w:lang w:val="en-US"/>
        </w:rPr>
        <w:t>Subgroups (participants classified according to MDE screening status)</w:t>
      </w:r>
    </w:p>
    <w:p w14:paraId="0B2A0C7A" w14:textId="77777777" w:rsidR="00696DAB" w:rsidRPr="008D7B3D" w:rsidRDefault="00696DAB" w:rsidP="00E47C42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>In the restricted sample, there was a significant positive association between the DSS and Z-scores for RT in the MDE group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D7A17">
        <w:rPr>
          <w:rFonts w:ascii="Times New Roman" w:hAnsi="Times New Roman" w:cs="Times New Roman"/>
          <w:sz w:val="24"/>
          <w:szCs w:val="24"/>
        </w:rPr>
        <w:t>ρ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>=0.28, p=0.02)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>Z-scores of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mission errors, a tendency for significance was found for a negative association both in the MDE 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D7A17">
        <w:rPr>
          <w:rFonts w:ascii="Times New Roman" w:hAnsi="Times New Roman" w:cs="Times New Roman"/>
          <w:sz w:val="24"/>
          <w:szCs w:val="24"/>
        </w:rPr>
        <w:t>ρ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>=-0.22, p=0.07)</w:t>
      </w:r>
      <w:r w:rsidRPr="000148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in the non-MDE subgroups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D7A17">
        <w:rPr>
          <w:rFonts w:ascii="Times New Roman" w:hAnsi="Times New Roman" w:cs="Times New Roman"/>
          <w:sz w:val="24"/>
          <w:szCs w:val="24"/>
        </w:rPr>
        <w:t>ρ</w:t>
      </w:r>
      <w:r w:rsidRPr="00014845">
        <w:rPr>
          <w:rFonts w:ascii="Times New Roman" w:hAnsi="Times New Roman" w:cs="Times New Roman"/>
          <w:sz w:val="24"/>
          <w:szCs w:val="24"/>
          <w:lang w:val="en-US"/>
        </w:rPr>
        <w:t xml:space="preserve">=-0.13, p=0.05). </w:t>
      </w:r>
      <w:r w:rsidRPr="008D7B3D">
        <w:rPr>
          <w:rFonts w:ascii="Times New Roman" w:hAnsi="Times New Roman" w:cs="Times New Roman"/>
          <w:bCs/>
          <w:sz w:val="24"/>
          <w:szCs w:val="24"/>
          <w:lang w:val="en-US"/>
        </w:rPr>
        <w:t>No other correlations reached significance.</w:t>
      </w:r>
    </w:p>
    <w:p w14:paraId="672D6608" w14:textId="77777777" w:rsidR="00696DAB" w:rsidRPr="008D7B3D" w:rsidRDefault="00696DAB" w:rsidP="00E47C4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29A9453" w14:textId="07A670A7" w:rsidR="00E47C42" w:rsidRDefault="00E47C42" w:rsidP="00E47C4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Conclusions based on the restricted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sample</w:t>
      </w:r>
      <w:proofErr w:type="gramEnd"/>
      <w:r w:rsidRPr="0001484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53B02635" w14:textId="77777777" w:rsidR="00696DAB" w:rsidRDefault="00696DAB" w:rsidP="00E47C42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40EC">
        <w:rPr>
          <w:rFonts w:ascii="Times New Roman" w:hAnsi="Times New Roman" w:cs="Times New Roman"/>
          <w:sz w:val="24"/>
          <w:szCs w:val="24"/>
          <w:lang w:val="en-US"/>
        </w:rPr>
        <w:t>The data on the associations between the DSS and the four different CVAT variables did not depend on the criterion used to include participants with a DSS equal to zero.  Moreover, in both samples (total and restricted), the associations were stronger</w:t>
      </w:r>
      <w:r w:rsidRPr="007040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040EC">
        <w:rPr>
          <w:rFonts w:ascii="Times New Roman" w:hAnsi="Times New Roman" w:cs="Times New Roman"/>
          <w:sz w:val="24"/>
          <w:szCs w:val="24"/>
          <w:lang w:val="en-US"/>
        </w:rPr>
        <w:t xml:space="preserve">in the subsample positively screened for depression. Taking together, these </w:t>
      </w:r>
      <w:proofErr w:type="gramStart"/>
      <w:r w:rsidRPr="007040EC">
        <w:rPr>
          <w:rFonts w:ascii="Times New Roman" w:hAnsi="Times New Roman" w:cs="Times New Roman"/>
          <w:sz w:val="24"/>
          <w:szCs w:val="24"/>
          <w:lang w:val="en-US"/>
        </w:rPr>
        <w:t>finding</w:t>
      </w:r>
      <w:proofErr w:type="gramEnd"/>
      <w:r w:rsidRPr="007040EC">
        <w:rPr>
          <w:rFonts w:ascii="Times New Roman" w:hAnsi="Times New Roman" w:cs="Times New Roman"/>
          <w:sz w:val="24"/>
          <w:szCs w:val="24"/>
          <w:lang w:val="en-US"/>
        </w:rPr>
        <w:t xml:space="preserve"> indicate that the two dimensions of depressive symptoms were associated with different attention subdomains, and that the specific associations were consistently stronger in subjects with more depression symptoms.  </w:t>
      </w:r>
    </w:p>
    <w:p w14:paraId="27B6AF46" w14:textId="63C18C45" w:rsidR="008D7B3D" w:rsidRPr="00696DAB" w:rsidRDefault="008D7B3D" w:rsidP="00BF478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696D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35DB516" w14:textId="7C533807" w:rsidR="008D7B3D" w:rsidRDefault="008D7B3D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40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F996AAB" w14:textId="5B9DDAFE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E716F1" w14:textId="2967FF22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B37E31" w14:textId="21FCD22E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17E0E9" w14:textId="5E1C3F4E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B58C7E" w14:textId="5BDBB2F6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6D6482" w14:textId="7DB57A3B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1F33AD" w14:textId="660E52A1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84E213" w14:textId="5AE1C8D8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E2ED6C" w14:textId="76BB11BC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A460C5" w14:textId="1A2128A1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2071C6" w14:textId="48B96A45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2EB724" w14:textId="7734A89B" w:rsidR="00BF478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353BEB" w14:textId="77777777" w:rsidR="00BF478C" w:rsidRPr="007040EC" w:rsidRDefault="00BF478C" w:rsidP="008D7B3D">
      <w:pPr>
        <w:tabs>
          <w:tab w:val="left" w:pos="5775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F8F884" w14:textId="77777777" w:rsidR="008D7B3D" w:rsidRPr="00014845" w:rsidRDefault="008D7B3D" w:rsidP="008D7B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62AC88" w14:textId="3CA44208" w:rsidR="008D7B3D" w:rsidRPr="00E47C42" w:rsidRDefault="008D7B3D" w:rsidP="00E47C4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0" w:name="_Hlk150616913"/>
      <w:r w:rsidRPr="00E47C4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Correlations between Depressive Symptoms Scale and demographic variables</w:t>
      </w:r>
      <w:bookmarkEnd w:id="0"/>
      <w:r w:rsidR="00E47C4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in the whole sample.</w:t>
      </w:r>
    </w:p>
    <w:p w14:paraId="6281A94F" w14:textId="0485EFBF" w:rsidR="00696DAB" w:rsidRDefault="00696DAB" w:rsidP="00696D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re was no correlation between the Depressive</w:t>
      </w:r>
      <w:r w:rsidRPr="008D7B3D">
        <w:rPr>
          <w:rFonts w:ascii="Times New Roman" w:hAnsi="Times New Roman" w:cs="Times New Roman"/>
          <w:sz w:val="24"/>
          <w:szCs w:val="24"/>
          <w:lang w:val="en-US"/>
        </w:rPr>
        <w:t xml:space="preserve"> Symptoms Scale with age and sex. We did not include years of formal education because most of the participants had the same educational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able1). </w:t>
      </w:r>
    </w:p>
    <w:p w14:paraId="2349159E" w14:textId="77777777" w:rsidR="00696DAB" w:rsidRDefault="00696DAB" w:rsidP="00696D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CF00AD" w14:textId="77777777" w:rsidR="00696DAB" w:rsidRPr="00696DAB" w:rsidRDefault="00696DAB" w:rsidP="00696D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: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967"/>
        <w:gridCol w:w="2142"/>
        <w:gridCol w:w="2142"/>
      </w:tblGrid>
      <w:tr w:rsidR="008D7B3D" w:rsidRPr="00122D53" w14:paraId="1484A604" w14:textId="77777777" w:rsidTr="005E59CE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3159C21E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Demographic variables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5B78C77F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Whole sampl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438A41BB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Screened positive</w:t>
            </w:r>
          </w:p>
          <w:p w14:paraId="2A0880AC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for depression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233D02E1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Screened negative</w:t>
            </w:r>
          </w:p>
          <w:p w14:paraId="76A434A5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for depression</w:t>
            </w:r>
          </w:p>
        </w:tc>
      </w:tr>
      <w:tr w:rsidR="008D7B3D" w:rsidRPr="00122D53" w14:paraId="545CFA6F" w14:textId="77777777" w:rsidTr="005E59CE">
        <w:tc>
          <w:tcPr>
            <w:tcW w:w="2253" w:type="dxa"/>
            <w:tcBorders>
              <w:top w:val="single" w:sz="4" w:space="0" w:color="auto"/>
            </w:tcBorders>
          </w:tcPr>
          <w:p w14:paraId="3FE19589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4C327772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 xml:space="preserve">ρ=0.029; p=0.61 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471D1F9D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ρ=0.10; p=0.39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4352A3A6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ρ=0.02; p=0.79</w:t>
            </w:r>
          </w:p>
        </w:tc>
      </w:tr>
      <w:tr w:rsidR="008D7B3D" w:rsidRPr="00122D53" w14:paraId="162CC8A9" w14:textId="77777777" w:rsidTr="005E59CE">
        <w:tc>
          <w:tcPr>
            <w:tcW w:w="2253" w:type="dxa"/>
          </w:tcPr>
          <w:p w14:paraId="0E005A15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67" w:type="dxa"/>
          </w:tcPr>
          <w:p w14:paraId="3E8C7E5E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22D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</w:t>
            </w: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=-0.04; p=0.53</w:t>
            </w:r>
          </w:p>
        </w:tc>
        <w:tc>
          <w:tcPr>
            <w:tcW w:w="2142" w:type="dxa"/>
          </w:tcPr>
          <w:p w14:paraId="2ED8B278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22D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</w:t>
            </w: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=0.13; p=0.27</w:t>
            </w:r>
          </w:p>
        </w:tc>
        <w:tc>
          <w:tcPr>
            <w:tcW w:w="2142" w:type="dxa"/>
          </w:tcPr>
          <w:p w14:paraId="4A4362A9" w14:textId="77777777" w:rsidR="008D7B3D" w:rsidRPr="00122D53" w:rsidRDefault="008D7B3D" w:rsidP="005E5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22D5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b</w:t>
            </w:r>
            <w:r w:rsidRPr="00122D53">
              <w:rPr>
                <w:rFonts w:ascii="Times New Roman" w:hAnsi="Times New Roman" w:cs="Times New Roman"/>
                <w:sz w:val="24"/>
                <w:szCs w:val="24"/>
              </w:rPr>
              <w:t>=-0.005; p=0.47</w:t>
            </w:r>
          </w:p>
        </w:tc>
      </w:tr>
    </w:tbl>
    <w:p w14:paraId="4F1AB803" w14:textId="77777777" w:rsidR="008D7B3D" w:rsidRPr="008D7B3D" w:rsidRDefault="008D7B3D" w:rsidP="008D7B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2D53">
        <w:rPr>
          <w:rFonts w:ascii="Times New Roman" w:hAnsi="Times New Roman" w:cs="Times New Roman"/>
          <w:sz w:val="24"/>
          <w:szCs w:val="24"/>
        </w:rPr>
        <w:t>ρ</w:t>
      </w:r>
      <w:r w:rsidRPr="008D7B3D">
        <w:rPr>
          <w:rFonts w:ascii="Times New Roman" w:hAnsi="Times New Roman" w:cs="Times New Roman"/>
          <w:sz w:val="24"/>
          <w:szCs w:val="24"/>
          <w:lang w:val="en-US"/>
        </w:rPr>
        <w:t xml:space="preserve">: Spearman correlation coefficient, </w:t>
      </w:r>
      <w:proofErr w:type="spellStart"/>
      <w:r w:rsidRPr="008D7B3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D7B3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b</w:t>
      </w:r>
      <w:proofErr w:type="spellEnd"/>
      <w:r w:rsidRPr="008D7B3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: </w:t>
      </w:r>
      <w:r w:rsidRPr="008D7B3D">
        <w:rPr>
          <w:rFonts w:ascii="Times New Roman" w:hAnsi="Times New Roman" w:cs="Times New Roman"/>
          <w:sz w:val="24"/>
          <w:szCs w:val="24"/>
          <w:lang w:val="en-US"/>
        </w:rPr>
        <w:t>point-biserial correlation coefficient. Note that.</w:t>
      </w:r>
    </w:p>
    <w:p w14:paraId="4F1222E8" w14:textId="77777777" w:rsidR="008D7B3D" w:rsidRPr="00014845" w:rsidRDefault="008D7B3D" w:rsidP="008D7B3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5D1F3A1" w14:textId="77777777" w:rsidR="00014845" w:rsidRPr="00014845" w:rsidRDefault="00014845" w:rsidP="000148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14845" w:rsidRPr="000148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A0A5B" w14:textId="77777777" w:rsidR="00FA77A5" w:rsidRDefault="00FA77A5" w:rsidP="008D7B3D">
      <w:pPr>
        <w:spacing w:after="0" w:line="240" w:lineRule="auto"/>
      </w:pPr>
      <w:r>
        <w:separator/>
      </w:r>
    </w:p>
  </w:endnote>
  <w:endnote w:type="continuationSeparator" w:id="0">
    <w:p w14:paraId="7B3F1750" w14:textId="77777777" w:rsidR="00FA77A5" w:rsidRDefault="00FA77A5" w:rsidP="008D7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1C3D6" w14:textId="77777777" w:rsidR="00FA77A5" w:rsidRDefault="00FA77A5" w:rsidP="008D7B3D">
      <w:pPr>
        <w:spacing w:after="0" w:line="240" w:lineRule="auto"/>
      </w:pPr>
      <w:r>
        <w:separator/>
      </w:r>
    </w:p>
  </w:footnote>
  <w:footnote w:type="continuationSeparator" w:id="0">
    <w:p w14:paraId="4B6D0C8C" w14:textId="77777777" w:rsidR="00FA77A5" w:rsidRDefault="00FA77A5" w:rsidP="008D7B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314447"/>
    <w:multiLevelType w:val="hybridMultilevel"/>
    <w:tmpl w:val="412C87BA"/>
    <w:lvl w:ilvl="0" w:tplc="A62442C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F5207"/>
    <w:multiLevelType w:val="hybridMultilevel"/>
    <w:tmpl w:val="89A27452"/>
    <w:lvl w:ilvl="0" w:tplc="9A0070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FD1A3A"/>
    <w:multiLevelType w:val="hybridMultilevel"/>
    <w:tmpl w:val="44F4A4F6"/>
    <w:lvl w:ilvl="0" w:tplc="109ECF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4C7F81"/>
    <w:multiLevelType w:val="hybridMultilevel"/>
    <w:tmpl w:val="3C224B1C"/>
    <w:lvl w:ilvl="0" w:tplc="FA308748">
      <w:start w:val="1"/>
      <w:numFmt w:val="upp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75233464">
    <w:abstractNumId w:val="1"/>
  </w:num>
  <w:num w:numId="2" w16cid:durableId="257641743">
    <w:abstractNumId w:val="2"/>
  </w:num>
  <w:num w:numId="3" w16cid:durableId="1461024795">
    <w:abstractNumId w:val="3"/>
  </w:num>
  <w:num w:numId="4" w16cid:durableId="202904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845"/>
    <w:rsid w:val="00014845"/>
    <w:rsid w:val="000370B8"/>
    <w:rsid w:val="00073ACE"/>
    <w:rsid w:val="00561F90"/>
    <w:rsid w:val="00696DAB"/>
    <w:rsid w:val="006D716D"/>
    <w:rsid w:val="007040EC"/>
    <w:rsid w:val="0070577A"/>
    <w:rsid w:val="008D7B3D"/>
    <w:rsid w:val="00AF0046"/>
    <w:rsid w:val="00BA04F7"/>
    <w:rsid w:val="00BF478C"/>
    <w:rsid w:val="00C05748"/>
    <w:rsid w:val="00D050AA"/>
    <w:rsid w:val="00D20631"/>
    <w:rsid w:val="00E11C46"/>
    <w:rsid w:val="00E47C42"/>
    <w:rsid w:val="00FA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E9F25"/>
  <w15:chartTrackingRefBased/>
  <w15:docId w15:val="{11E77DE6-6653-41A6-A47B-394143DFF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7B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B3D"/>
  </w:style>
  <w:style w:type="paragraph" w:styleId="Footer">
    <w:name w:val="footer"/>
    <w:basedOn w:val="Normal"/>
    <w:link w:val="FooterChar"/>
    <w:uiPriority w:val="99"/>
    <w:unhideWhenUsed/>
    <w:rsid w:val="008D7B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B3D"/>
  </w:style>
  <w:style w:type="paragraph" w:styleId="ListParagraph">
    <w:name w:val="List Paragraph"/>
    <w:basedOn w:val="Normal"/>
    <w:uiPriority w:val="34"/>
    <w:qFormat/>
    <w:rsid w:val="00696D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gjorup</dc:creator>
  <cp:keywords/>
  <dc:description/>
  <cp:lastModifiedBy>Joyce Adjekum-Tolno</cp:lastModifiedBy>
  <cp:revision>2</cp:revision>
  <dcterms:created xsi:type="dcterms:W3CDTF">2023-12-01T11:12:00Z</dcterms:created>
  <dcterms:modified xsi:type="dcterms:W3CDTF">2023-12-01T11:12:00Z</dcterms:modified>
</cp:coreProperties>
</file>